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407F8" w14:textId="77777777" w:rsidR="001A3DD0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13"/>
        <w:gridCol w:w="542"/>
        <w:gridCol w:w="3839"/>
        <w:gridCol w:w="2246"/>
      </w:tblGrid>
      <w:tr w:rsidR="001A3DD0" w14:paraId="511407FD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07F9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07FA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07FB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07FC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1A3DD0" w14:paraId="51140802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7FE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7FF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0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1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0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3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4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5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6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1A3DD0" w14:paraId="5114080C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8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9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A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B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11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D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E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0F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0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1A3DD0" w14:paraId="511408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2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3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4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5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1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7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8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9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A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1A3DD0" w14:paraId="5114082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C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D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E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1F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1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2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3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4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Limitations</w:t>
            </w:r>
          </w:p>
        </w:tc>
      </w:tr>
      <w:tr w:rsidR="001A3DD0" w14:paraId="5114082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6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7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8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9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Baseline characteristics</w:t>
            </w:r>
          </w:p>
        </w:tc>
      </w:tr>
      <w:tr w:rsidR="001A3DD0" w14:paraId="5114082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B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C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D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2E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; Discussion, Main findings</w:t>
            </w:r>
          </w:p>
        </w:tc>
      </w:tr>
      <w:tr w:rsidR="001A3DD0" w14:paraId="5114083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0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1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2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3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Intervention</w:t>
            </w:r>
          </w:p>
        </w:tc>
      </w:tr>
      <w:tr w:rsidR="001A3DD0" w14:paraId="511408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5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6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7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8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1A3DD0" w14:paraId="5114083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A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B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C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D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1A3DD0" w14:paraId="5114084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3F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0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1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2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Analyses, Statistical analysis</w:t>
            </w:r>
          </w:p>
        </w:tc>
      </w:tr>
      <w:tr w:rsidR="001A3DD0" w14:paraId="511408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4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5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6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7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Health-related quality of life and healthcare consumption</w:t>
            </w:r>
          </w:p>
        </w:tc>
      </w:tr>
      <w:tr w:rsidR="001A3DD0" w14:paraId="5114084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9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A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B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C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Health-related quality of life and healthcare consumption</w:t>
            </w:r>
          </w:p>
        </w:tc>
      </w:tr>
      <w:tr w:rsidR="001A3DD0" w14:paraId="511408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E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4F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0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1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Health-related quality of life and healthcare consumption</w:t>
            </w:r>
          </w:p>
        </w:tc>
      </w:tr>
      <w:tr w:rsidR="001A3DD0" w14:paraId="5114085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3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4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5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6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</w:t>
            </w:r>
          </w:p>
        </w:tc>
      </w:tr>
      <w:tr w:rsidR="001A3DD0" w14:paraId="511408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8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9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A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B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</w:t>
            </w:r>
          </w:p>
        </w:tc>
      </w:tr>
      <w:tr w:rsidR="001A3DD0" w14:paraId="5114086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D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E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5F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0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1A3DD0" w14:paraId="5114086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2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3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4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5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Analyses, Statistical anlaysis</w:t>
            </w:r>
          </w:p>
        </w:tc>
      </w:tr>
      <w:tr w:rsidR="001A3DD0" w14:paraId="511408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7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8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9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A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Limitations</w:t>
            </w:r>
          </w:p>
        </w:tc>
      </w:tr>
      <w:tr w:rsidR="001A3DD0" w14:paraId="511408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C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D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E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6F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Limitations</w:t>
            </w:r>
          </w:p>
        </w:tc>
      </w:tr>
      <w:tr w:rsidR="001A3DD0" w14:paraId="5114087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1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2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3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4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Analyses</w:t>
            </w:r>
          </w:p>
        </w:tc>
      </w:tr>
      <w:tr w:rsidR="001A3DD0" w14:paraId="511408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6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7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8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9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1A3DD0" w14:paraId="511408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B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C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D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7E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8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0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1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2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3" w14:textId="5012AB74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-effectiveness analysis</w:t>
            </w:r>
            <w:r w:rsidR="007C18A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; Appendix</w:t>
            </w:r>
          </w:p>
        </w:tc>
      </w:tr>
      <w:tr w:rsidR="001A3DD0" w14:paraId="511408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5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6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7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8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1A3DD0" w14:paraId="5114088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A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B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C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D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Limitations</w:t>
            </w:r>
          </w:p>
        </w:tc>
      </w:tr>
      <w:tr w:rsidR="001A3DD0" w14:paraId="511408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8F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0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1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2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1A3DD0" w14:paraId="511408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4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5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6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7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9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A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B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C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1A3DD0" w14:paraId="511408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E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9F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0" w14:textId="77777777" w:rsidR="001A3DD0" w:rsidRDefault="001A3DD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1" w14:textId="77777777" w:rsidR="001A3DD0" w:rsidRDefault="001A3DD0">
            <w:pPr>
              <w:spacing w:before="100" w:after="100"/>
              <w:ind w:left="100" w:right="100"/>
              <w:jc w:val="center"/>
            </w:pPr>
          </w:p>
        </w:tc>
      </w:tr>
      <w:tr w:rsidR="001A3DD0" w14:paraId="511408A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3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4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5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6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1A3DD0" w14:paraId="511408A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8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9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A" w14:textId="77777777" w:rsidR="001A3DD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08AB" w14:textId="77777777" w:rsidR="001A3DD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511408AD" w14:textId="77777777" w:rsidR="001A3DD0" w:rsidRDefault="00000000">
      <w:pPr>
        <w:pStyle w:val="FirstParagraph"/>
      </w:pPr>
      <w:r>
        <w:t> </w:t>
      </w:r>
    </w:p>
    <w:p w14:paraId="511408AE" w14:textId="77777777" w:rsidR="001A3DD0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1A3DD0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ABA2AF" w14:textId="77777777" w:rsidR="00D873B9" w:rsidRDefault="00D873B9">
      <w:pPr>
        <w:spacing w:after="0"/>
      </w:pPr>
      <w:r>
        <w:separator/>
      </w:r>
    </w:p>
  </w:endnote>
  <w:endnote w:type="continuationSeparator" w:id="0">
    <w:p w14:paraId="4226E814" w14:textId="77777777" w:rsidR="00D873B9" w:rsidRDefault="00D873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408B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1408B2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B22916" w14:textId="77777777" w:rsidR="00D873B9" w:rsidRDefault="00D873B9">
      <w:r>
        <w:separator/>
      </w:r>
    </w:p>
  </w:footnote>
  <w:footnote w:type="continuationSeparator" w:id="0">
    <w:p w14:paraId="3F2DD95C" w14:textId="77777777" w:rsidR="00D873B9" w:rsidRDefault="00D873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C2CA51D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46639398">
    <w:abstractNumId w:val="1"/>
  </w:num>
  <w:num w:numId="2" w16cid:durableId="1348017527">
    <w:abstractNumId w:val="0"/>
  </w:num>
  <w:num w:numId="3" w16cid:durableId="1895772372">
    <w:abstractNumId w:val="16"/>
  </w:num>
  <w:num w:numId="4" w16cid:durableId="27336908">
    <w:abstractNumId w:val="16"/>
  </w:num>
  <w:num w:numId="5" w16cid:durableId="2005009715">
    <w:abstractNumId w:val="16"/>
  </w:num>
  <w:num w:numId="6" w16cid:durableId="358706730">
    <w:abstractNumId w:val="16"/>
  </w:num>
  <w:num w:numId="7" w16cid:durableId="1281689610">
    <w:abstractNumId w:val="16"/>
  </w:num>
  <w:num w:numId="8" w16cid:durableId="546184144">
    <w:abstractNumId w:val="16"/>
  </w:num>
  <w:num w:numId="9" w16cid:durableId="1786342638">
    <w:abstractNumId w:val="14"/>
  </w:num>
  <w:num w:numId="10" w16cid:durableId="1549612731">
    <w:abstractNumId w:val="15"/>
  </w:num>
  <w:num w:numId="11" w16cid:durableId="2087919196">
    <w:abstractNumId w:val="15"/>
  </w:num>
  <w:num w:numId="12" w16cid:durableId="680737209">
    <w:abstractNumId w:val="11"/>
  </w:num>
  <w:num w:numId="13" w16cid:durableId="744648442">
    <w:abstractNumId w:val="9"/>
  </w:num>
  <w:num w:numId="14" w16cid:durableId="486821910">
    <w:abstractNumId w:val="8"/>
  </w:num>
  <w:num w:numId="15" w16cid:durableId="1408915058">
    <w:abstractNumId w:val="7"/>
  </w:num>
  <w:num w:numId="16" w16cid:durableId="2085056864">
    <w:abstractNumId w:val="6"/>
  </w:num>
  <w:num w:numId="17" w16cid:durableId="95030181">
    <w:abstractNumId w:val="10"/>
  </w:num>
  <w:num w:numId="18" w16cid:durableId="617107616">
    <w:abstractNumId w:val="5"/>
  </w:num>
  <w:num w:numId="19" w16cid:durableId="1280452367">
    <w:abstractNumId w:val="4"/>
  </w:num>
  <w:num w:numId="20" w16cid:durableId="2026205884">
    <w:abstractNumId w:val="3"/>
  </w:num>
  <w:num w:numId="21" w16cid:durableId="1602639698">
    <w:abstractNumId w:val="2"/>
  </w:num>
  <w:num w:numId="22" w16cid:durableId="287585994">
    <w:abstractNumId w:val="17"/>
  </w:num>
  <w:num w:numId="23" w16cid:durableId="460616280">
    <w:abstractNumId w:val="13"/>
  </w:num>
  <w:num w:numId="24" w16cid:durableId="1809392359">
    <w:abstractNumId w:val="15"/>
  </w:num>
  <w:num w:numId="25" w16cid:durableId="16392666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D0"/>
    <w:rsid w:val="001A3DD0"/>
    <w:rsid w:val="007C18A1"/>
    <w:rsid w:val="00CB6AFE"/>
    <w:rsid w:val="00D873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407F8"/>
  <w15:docId w15:val="{346819B5-BC0D-4969-81C3-328663D66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7</Words>
  <Characters>422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Jonathan Siverskog</cp:lastModifiedBy>
  <cp:revision>2</cp:revision>
  <dcterms:created xsi:type="dcterms:W3CDTF">2024-12-02T23:33:00Z</dcterms:created>
  <dcterms:modified xsi:type="dcterms:W3CDTF">2024-12-0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